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8A20B" w14:textId="4877F9B5" w:rsidR="00D0336F" w:rsidRDefault="00D0336F" w:rsidP="00D0336F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B15073">
        <w:rPr>
          <w:rFonts w:ascii="Arial" w:hAnsi="Arial" w:cs="Arial"/>
          <w:b/>
          <w:bCs/>
          <w:lang w:val="en-US"/>
        </w:rPr>
        <w:t xml:space="preserve">Supplementary Table </w:t>
      </w:r>
      <w:r w:rsidRPr="00B15073">
        <w:rPr>
          <w:rFonts w:ascii="Arial" w:hAnsi="Arial" w:cs="Arial"/>
          <w:b/>
          <w:bCs/>
        </w:rPr>
        <w:fldChar w:fldCharType="begin"/>
      </w:r>
      <w:r w:rsidRPr="00B15073">
        <w:rPr>
          <w:rFonts w:ascii="Arial" w:hAnsi="Arial" w:cs="Arial"/>
          <w:b/>
          <w:bCs/>
          <w:lang w:val="en-US"/>
        </w:rPr>
        <w:instrText xml:space="preserve"> SEQ Table \* ARABIC </w:instrText>
      </w:r>
      <w:r w:rsidRPr="00B15073">
        <w:rPr>
          <w:rFonts w:ascii="Arial" w:hAnsi="Arial" w:cs="Arial"/>
          <w:b/>
          <w:bCs/>
        </w:rPr>
        <w:fldChar w:fldCharType="separate"/>
      </w:r>
      <w:r w:rsidRPr="00B15073">
        <w:rPr>
          <w:rFonts w:ascii="Arial" w:hAnsi="Arial" w:cs="Arial"/>
          <w:b/>
          <w:bCs/>
          <w:noProof/>
          <w:lang w:val="en-US"/>
        </w:rPr>
        <w:t>1</w:t>
      </w:r>
      <w:r w:rsidRPr="00B15073">
        <w:rPr>
          <w:rFonts w:ascii="Arial" w:hAnsi="Arial" w:cs="Arial"/>
          <w:b/>
          <w:bCs/>
        </w:rPr>
        <w:fldChar w:fldCharType="end"/>
      </w:r>
      <w:r>
        <w:rPr>
          <w:lang w:val="en-US"/>
        </w:rPr>
        <w:t>:</w:t>
      </w:r>
    </w:p>
    <w:tbl>
      <w:tblPr>
        <w:tblStyle w:val="Wissenschaftlich"/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7796"/>
      </w:tblGrid>
      <w:tr w:rsidR="00D0336F" w:rsidRPr="00512AE4" w14:paraId="07379E5B" w14:textId="77777777" w:rsidTr="00C65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0000000100" w:firstRow="0" w:lastRow="0" w:firstColumn="0" w:lastColumn="0" w:oddVBand="0" w:evenVBand="0" w:oddHBand="0" w:evenHBand="0" w:firstRowFirstColumn="1" w:firstRowLastColumn="0" w:lastRowFirstColumn="0" w:lastRowLastColumn="0"/>
            <w:tcW w:w="703" w:type="pct"/>
          </w:tcPr>
          <w:p w14:paraId="267D5F02" w14:textId="77777777" w:rsidR="00D0336F" w:rsidRPr="00512AE4" w:rsidRDefault="00D0336F" w:rsidP="00C6567E">
            <w:pPr>
              <w:pStyle w:val="Standard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12AE4">
              <w:rPr>
                <w:rFonts w:ascii="Arial" w:eastAsiaTheme="minorEastAsia" w:hAnsi="Arial" w:cs="Arial"/>
                <w:sz w:val="18"/>
                <w:szCs w:val="18"/>
              </w:rPr>
              <w:t>Drp1 Nb</w:t>
            </w:r>
          </w:p>
        </w:tc>
        <w:tc>
          <w:tcPr>
            <w:tcW w:w="4297" w:type="pct"/>
            <w:vAlign w:val="top"/>
          </w:tcPr>
          <w:p w14:paraId="32B28F7E" w14:textId="77777777" w:rsidR="00D0336F" w:rsidRPr="00512AE4" w:rsidRDefault="00D0336F" w:rsidP="00C65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2AE4">
              <w:rPr>
                <w:rFonts w:ascii="Arial" w:hAnsi="Arial" w:cs="Arial"/>
                <w:b/>
                <w:bCs/>
                <w:sz w:val="18"/>
                <w:szCs w:val="18"/>
              </w:rPr>
              <w:t>Amino acid sequence</w:t>
            </w:r>
          </w:p>
        </w:tc>
      </w:tr>
      <w:tr w:rsidR="00D0336F" w:rsidRPr="00512AE4" w14:paraId="27D478E1" w14:textId="77777777" w:rsidTr="00C6567E">
        <w:trPr>
          <w:trHeight w:val="232"/>
        </w:trPr>
        <w:tc>
          <w:tcPr>
            <w:tcW w:w="703" w:type="pct"/>
          </w:tcPr>
          <w:p w14:paraId="7BC2CAC4" w14:textId="77777777" w:rsidR="00D0336F" w:rsidRPr="00512AE4" w:rsidRDefault="00D0336F" w:rsidP="00C6567E">
            <w:pPr>
              <w:pStyle w:val="Standard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12AE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7</w:t>
            </w:r>
          </w:p>
        </w:tc>
        <w:tc>
          <w:tcPr>
            <w:tcW w:w="4297" w:type="pct"/>
          </w:tcPr>
          <w:p w14:paraId="7AE9CCDE" w14:textId="77777777" w:rsidR="00D0336F" w:rsidRDefault="00D0336F" w:rsidP="00C6567E">
            <w:pPr>
              <w:rPr>
                <w:rFonts w:ascii="Arial" w:hAnsi="Arial" w:cs="Arial"/>
                <w:sz w:val="18"/>
                <w:szCs w:val="18"/>
              </w:rPr>
            </w:pPr>
            <w:r w:rsidRPr="00512AE4">
              <w:rPr>
                <w:rFonts w:ascii="Arial" w:hAnsi="Arial" w:cs="Arial"/>
                <w:sz w:val="18"/>
                <w:szCs w:val="18"/>
              </w:rPr>
              <w:t>QVQLVESGGGLVQPGGSLRLSCVASGFDFSTYSMTWHRQVLGKERELVASITPGGSRTNVADSVKGRFTISRDNAKNMLYLQMDRLKPEDTGMYYCAQGGYYAEPDYWGKGTRVTVSS</w:t>
            </w:r>
          </w:p>
          <w:p w14:paraId="766550AA" w14:textId="77777777" w:rsidR="00D0336F" w:rsidRPr="00512AE4" w:rsidRDefault="00D0336F" w:rsidP="00C6567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0336F" w:rsidRPr="00512AE4" w14:paraId="652D1910" w14:textId="77777777" w:rsidTr="00C6567E">
        <w:trPr>
          <w:trHeight w:val="253"/>
        </w:trPr>
        <w:tc>
          <w:tcPr>
            <w:tcW w:w="703" w:type="pct"/>
          </w:tcPr>
          <w:p w14:paraId="1D2E119A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12AE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49</w:t>
            </w:r>
          </w:p>
        </w:tc>
        <w:tc>
          <w:tcPr>
            <w:tcW w:w="4297" w:type="pct"/>
          </w:tcPr>
          <w:p w14:paraId="0B660DD3" w14:textId="77777777" w:rsidR="00D0336F" w:rsidRPr="00512AE4" w:rsidRDefault="00D0336F" w:rsidP="00C6567E">
            <w:pPr>
              <w:pStyle w:val="StandardWeb"/>
              <w:spacing w:before="240" w:after="0" w:afterAutospacing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512AE4">
              <w:rPr>
                <w:rFonts w:ascii="Arial" w:eastAsiaTheme="minorEastAsia" w:hAnsi="Arial" w:cs="Arial"/>
                <w:sz w:val="18"/>
                <w:szCs w:val="18"/>
              </w:rPr>
              <w:t>EVQLVESGGGWVQPGGSLRLSCSASGFTFRDYVMTWVRQTPGRGLEWVSAIDGSGSKINYLDSVKGRFTISRDNTQAMLYLQMNSLRPDDTAVYYCARKGRGGLGEGTYWGKGTQVTVSS</w:t>
            </w:r>
          </w:p>
        </w:tc>
      </w:tr>
      <w:tr w:rsidR="00D0336F" w:rsidRPr="00512AE4" w14:paraId="1E6580F6" w14:textId="77777777" w:rsidTr="00C6567E">
        <w:trPr>
          <w:trHeight w:val="109"/>
        </w:trPr>
        <w:tc>
          <w:tcPr>
            <w:tcW w:w="703" w:type="pct"/>
          </w:tcPr>
          <w:p w14:paraId="0E276A9C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63</w:t>
            </w:r>
          </w:p>
        </w:tc>
        <w:tc>
          <w:tcPr>
            <w:tcW w:w="4297" w:type="pct"/>
          </w:tcPr>
          <w:p w14:paraId="19319673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QVQLVESGGDLVQPGGSLKLSCAVSGVSDSLSSFYLMAWHRQAPGKQREMIADIVSGKATYADSVKGRFTISRDNAENTAYLQMNSLKPEDTAVYYCNVLIQNRSTFQSYWGQGTQVTVSS</w:t>
            </w:r>
          </w:p>
        </w:tc>
      </w:tr>
      <w:tr w:rsidR="00D0336F" w:rsidRPr="00512AE4" w14:paraId="277C8B33" w14:textId="77777777" w:rsidTr="00C6567E">
        <w:trPr>
          <w:trHeight w:val="342"/>
        </w:trPr>
        <w:tc>
          <w:tcPr>
            <w:tcW w:w="703" w:type="pct"/>
          </w:tcPr>
          <w:p w14:paraId="37112646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187</w:t>
            </w:r>
          </w:p>
        </w:tc>
        <w:tc>
          <w:tcPr>
            <w:tcW w:w="4297" w:type="pct"/>
          </w:tcPr>
          <w:p w14:paraId="27F61B28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HVQLVESGGGLVQAGESLKLSCVASGIPFSSRAMGWYRQTPGKDRELVARISVRGVTFYADSVTGRFAISRDNDRSTLYLQMNSLKSEDTAIYFCAAGDNTQTVLTRPAHWGQGTQVTVSS</w:t>
            </w:r>
          </w:p>
        </w:tc>
      </w:tr>
      <w:tr w:rsidR="00D0336F" w:rsidRPr="00512AE4" w14:paraId="0D95EC4B" w14:textId="77777777" w:rsidTr="00C6567E">
        <w:trPr>
          <w:trHeight w:val="342"/>
        </w:trPr>
        <w:tc>
          <w:tcPr>
            <w:tcW w:w="703" w:type="pct"/>
          </w:tcPr>
          <w:p w14:paraId="6FF4E9CF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193</w:t>
            </w:r>
          </w:p>
        </w:tc>
        <w:tc>
          <w:tcPr>
            <w:tcW w:w="4297" w:type="pct"/>
          </w:tcPr>
          <w:p w14:paraId="21BA9294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VQLVDSGGGLVQSGGSLTLACAASVSIDEFPAMTWYRQATGKQRELVGVITKGGATKLADSAKGRFTISRDNAKNMVYLQMTSLKPDDTAVYYCSVPNKVMGWGPDDWWGQGSQVTVSS</w:t>
            </w:r>
          </w:p>
        </w:tc>
      </w:tr>
      <w:tr w:rsidR="00D0336F" w:rsidRPr="00512AE4" w14:paraId="3429A6A7" w14:textId="77777777" w:rsidTr="00C6567E">
        <w:trPr>
          <w:trHeight w:val="342"/>
        </w:trPr>
        <w:tc>
          <w:tcPr>
            <w:tcW w:w="703" w:type="pct"/>
          </w:tcPr>
          <w:p w14:paraId="4B96B962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219</w:t>
            </w:r>
          </w:p>
        </w:tc>
        <w:tc>
          <w:tcPr>
            <w:tcW w:w="4297" w:type="pct"/>
          </w:tcPr>
          <w:p w14:paraId="7052D105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QVQLVESGGGMVQSGGSLSLSCAASGFAFSLYEMSWIRQAQGRGPEWVASINPGSSRTYYTDSVKGRFTISRDNDKNILYLKMNSLKPEDTALYYCARGRTLGIGISSDKGSQVTVSS</w:t>
            </w:r>
          </w:p>
        </w:tc>
      </w:tr>
      <w:tr w:rsidR="00D0336F" w:rsidRPr="00512AE4" w14:paraId="057EB73F" w14:textId="77777777" w:rsidTr="00C6567E">
        <w:trPr>
          <w:trHeight w:val="342"/>
        </w:trPr>
        <w:tc>
          <w:tcPr>
            <w:tcW w:w="703" w:type="pct"/>
          </w:tcPr>
          <w:p w14:paraId="3CEB15A2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246</w:t>
            </w:r>
          </w:p>
        </w:tc>
        <w:tc>
          <w:tcPr>
            <w:tcW w:w="4297" w:type="pct"/>
          </w:tcPr>
          <w:p w14:paraId="21A9ADD6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VQLVESGGGLAQPGGSLRLSCAASGPTDNIYTMGWYRQPPGQSRQFVASVVWSTGVKAYAKFVGGRFRITKDSAKRTVDLQMDSLQPEDTAIYFCNLNDRVTPMSERDYWGQGTPVTVSS</w:t>
            </w:r>
          </w:p>
        </w:tc>
      </w:tr>
      <w:tr w:rsidR="00D0336F" w:rsidRPr="00512AE4" w14:paraId="32FAB66B" w14:textId="77777777" w:rsidTr="00C6567E">
        <w:trPr>
          <w:trHeight w:val="225"/>
        </w:trPr>
        <w:tc>
          <w:tcPr>
            <w:tcW w:w="703" w:type="pct"/>
          </w:tcPr>
          <w:p w14:paraId="6948B0D2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258</w:t>
            </w:r>
          </w:p>
        </w:tc>
        <w:tc>
          <w:tcPr>
            <w:tcW w:w="4297" w:type="pct"/>
          </w:tcPr>
          <w:p w14:paraId="24B44653" w14:textId="77777777" w:rsidR="00D0336F" w:rsidRPr="00512AE4" w:rsidRDefault="00D0336F" w:rsidP="00C6567E">
            <w:pPr>
              <w:pStyle w:val="StandardWeb"/>
              <w:spacing w:before="24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512AE4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VQLQESGGESVQPGGSLRLSCVVSGTTFSTVAMGWYREVPGKKRELVARISSRGVTFYSDSVEGRFTISKDNDKSTLYLQMNSLETEDTAMYFCAAAGNSEVVLFRPKYWGQGTPVTVSS</w:t>
            </w:r>
          </w:p>
        </w:tc>
      </w:tr>
    </w:tbl>
    <w:p w14:paraId="2513D1FB" w14:textId="77777777" w:rsidR="00D0336F" w:rsidRDefault="00D0336F"/>
    <w:sectPr w:rsidR="00D033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6F"/>
    <w:rsid w:val="003F7A2F"/>
    <w:rsid w:val="004000B2"/>
    <w:rsid w:val="00D0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1F812"/>
  <w15:chartTrackingRefBased/>
  <w15:docId w15:val="{A784A034-543A-4E75-84DF-8C29414E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336F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33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33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33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33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33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33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33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33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33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3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3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3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33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33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33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33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33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33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3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03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33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3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33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033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336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033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3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33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336F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D03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Wissenschaftlich">
    <w:name w:val="Wissenschaftlich"/>
    <w:basedOn w:val="NormaleTabelle"/>
    <w:uiPriority w:val="99"/>
    <w:rsid w:val="00D0336F"/>
    <w:pPr>
      <w:spacing w:after="0" w:line="240" w:lineRule="auto"/>
    </w:pPr>
    <w:rPr>
      <w:rFonts w:ascii="Cambria" w:hAnsi="Cambria"/>
      <w:kern w:val="0"/>
      <w:sz w:val="22"/>
      <w:szCs w:val="22"/>
      <w:lang w:val="en-GB"/>
      <w14:ligatures w14:val="none"/>
    </w:rPr>
    <w:tblPr>
      <w:tblBorders>
        <w:bottom w:val="single" w:sz="18" w:space="0" w:color="auto"/>
      </w:tblBorders>
    </w:tblPr>
    <w:tcPr>
      <w:vAlign w:val="center"/>
    </w:tcPr>
    <w:tblStylePr w:type="firstRow">
      <w:tblPr/>
      <w:tcPr>
        <w:tcBorders>
          <w:top w:val="single" w:sz="18" w:space="0" w:color="auto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nwCel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1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2</cp:revision>
  <dcterms:created xsi:type="dcterms:W3CDTF">2024-05-13T14:49:00Z</dcterms:created>
  <dcterms:modified xsi:type="dcterms:W3CDTF">2024-05-13T14:50:00Z</dcterms:modified>
</cp:coreProperties>
</file>